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2A4" w:rsidRPr="00233E2A" w:rsidRDefault="004E382B" w:rsidP="006F01C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1944">
        <w:rPr>
          <w:rFonts w:ascii="Times New Roman" w:hAnsi="Times New Roman" w:cs="Times New Roman"/>
          <w:b/>
          <w:sz w:val="20"/>
          <w:szCs w:val="20"/>
        </w:rPr>
        <w:t xml:space="preserve">S7 File.  </w:t>
      </w:r>
      <w:r w:rsidR="00563696" w:rsidRPr="00BA1944">
        <w:rPr>
          <w:rFonts w:ascii="Times New Roman" w:hAnsi="Times New Roman" w:cs="Times New Roman"/>
          <w:b/>
          <w:sz w:val="20"/>
          <w:szCs w:val="20"/>
        </w:rPr>
        <w:t xml:space="preserve">Agronomic </w:t>
      </w:r>
      <w:r w:rsidRPr="00BA1944">
        <w:rPr>
          <w:rFonts w:ascii="Times New Roman" w:hAnsi="Times New Roman" w:cs="Times New Roman"/>
          <w:b/>
          <w:sz w:val="20"/>
          <w:szCs w:val="20"/>
        </w:rPr>
        <w:t>Information</w:t>
      </w:r>
      <w:r w:rsidR="000B5B92" w:rsidRPr="00BA1944">
        <w:rPr>
          <w:rFonts w:ascii="Times New Roman" w:hAnsi="Times New Roman" w:cs="Times New Roman"/>
          <w:b/>
          <w:sz w:val="20"/>
          <w:szCs w:val="20"/>
        </w:rPr>
        <w:t>.</w:t>
      </w:r>
      <w:r w:rsidR="000B5B92" w:rsidRPr="00E3564C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P</w:t>
      </w:r>
      <w:r w:rsidR="000B5B92" w:rsidRPr="00E3564C">
        <w:rPr>
          <w:rFonts w:ascii="Times New Roman" w:hAnsi="Times New Roman" w:cs="Times New Roman"/>
          <w:sz w:val="20"/>
          <w:szCs w:val="20"/>
        </w:rPr>
        <w:t>lots</w:t>
      </w:r>
      <w:r>
        <w:rPr>
          <w:rFonts w:ascii="Times New Roman" w:hAnsi="Times New Roman" w:cs="Times New Roman"/>
          <w:sz w:val="20"/>
          <w:szCs w:val="20"/>
        </w:rPr>
        <w:t xml:space="preserve"> were not irrigated</w:t>
      </w:r>
      <w:r w:rsidR="000B5B92" w:rsidRPr="00E3564C">
        <w:rPr>
          <w:rFonts w:ascii="Times New Roman" w:hAnsi="Times New Roman" w:cs="Times New Roman"/>
          <w:sz w:val="20"/>
          <w:szCs w:val="20"/>
        </w:rPr>
        <w:t>.</w:t>
      </w:r>
      <w:r w:rsidR="00687FC0" w:rsidRPr="00E3564C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I</w:t>
      </w:r>
      <w:r w:rsidR="00687FC0" w:rsidRPr="00E3564C">
        <w:rPr>
          <w:rFonts w:ascii="Times New Roman" w:hAnsi="Times New Roman" w:cs="Times New Roman"/>
          <w:sz w:val="20"/>
          <w:szCs w:val="20"/>
        </w:rPr>
        <w:t xml:space="preserve">n the fall of 2011 and 2012 </w:t>
      </w:r>
      <w:r w:rsidR="00233E2A">
        <w:rPr>
          <w:rFonts w:ascii="Times New Roman" w:hAnsi="Times New Roman" w:cs="Times New Roman"/>
          <w:sz w:val="20"/>
          <w:szCs w:val="20"/>
        </w:rPr>
        <w:t xml:space="preserve">all plots received a broadcast application of </w:t>
      </w:r>
      <w:r w:rsidR="00687FC0" w:rsidRPr="00E3564C">
        <w:rPr>
          <w:rFonts w:ascii="Times New Roman" w:hAnsi="Times New Roman" w:cs="Times New Roman"/>
          <w:sz w:val="20"/>
          <w:szCs w:val="20"/>
        </w:rPr>
        <w:t>96 kg ha</w:t>
      </w:r>
      <w:r w:rsidR="00687FC0" w:rsidRPr="00E3564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233E2A">
        <w:rPr>
          <w:rFonts w:ascii="Times New Roman" w:hAnsi="Times New Roman" w:cs="Times New Roman"/>
          <w:sz w:val="20"/>
          <w:szCs w:val="20"/>
        </w:rPr>
        <w:t xml:space="preserve"> lime</w:t>
      </w:r>
      <w:r w:rsidR="00BA194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BA1944">
        <w:rPr>
          <w:rFonts w:ascii="Times New Roman" w:hAnsi="Times New Roman" w:cs="Times New Roman"/>
          <w:sz w:val="20"/>
          <w:szCs w:val="20"/>
        </w:rPr>
        <w:t>SuperCal</w:t>
      </w:r>
      <w:proofErr w:type="spellEnd"/>
      <w:r w:rsidR="00BA1944">
        <w:rPr>
          <w:rFonts w:ascii="Times New Roman" w:hAnsi="Times New Roman" w:cs="Times New Roman"/>
          <w:sz w:val="20"/>
          <w:szCs w:val="20"/>
        </w:rPr>
        <w:t xml:space="preserve"> 98G Pelletized Lime)</w:t>
      </w:r>
      <w:bookmarkStart w:id="0" w:name="_GoBack"/>
      <w:bookmarkEnd w:id="0"/>
      <w:r w:rsidR="00233E2A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="00473388" w:rsidRPr="00E3564C">
        <w:rPr>
          <w:rFonts w:ascii="Times New Roman" w:hAnsi="Times New Roman" w:cs="Times New Roman"/>
          <w:sz w:val="20"/>
          <w:szCs w:val="20"/>
        </w:rPr>
        <w:t xml:space="preserve"> 112.1 kg ha</w:t>
      </w:r>
      <w:r w:rsidR="00473388" w:rsidRPr="00E3564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473388" w:rsidRPr="00E3564C">
        <w:rPr>
          <w:rFonts w:ascii="Times New Roman" w:hAnsi="Times New Roman" w:cs="Times New Roman"/>
          <w:sz w:val="20"/>
          <w:szCs w:val="20"/>
        </w:rPr>
        <w:t xml:space="preserve"> of 7.2-24-24 </w:t>
      </w:r>
      <w:proofErr w:type="spellStart"/>
      <w:r w:rsidR="00473388" w:rsidRPr="00E3564C">
        <w:rPr>
          <w:rFonts w:ascii="Times New Roman" w:hAnsi="Times New Roman" w:cs="Times New Roman"/>
          <w:sz w:val="20"/>
          <w:szCs w:val="20"/>
        </w:rPr>
        <w:t>fertilizer</w:t>
      </w:r>
      <w:r w:rsidR="00B34DEF">
        <w:rPr>
          <w:rFonts w:ascii="Times New Roman" w:hAnsi="Times New Roman" w:cs="Times New Roman"/>
          <w:sz w:val="20"/>
          <w:szCs w:val="20"/>
        </w:rPr>
        <w:t>.</w:t>
      </w:r>
      <w:r w:rsidR="00473388" w:rsidRPr="00E3564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B34DEF">
        <w:rPr>
          <w:rFonts w:ascii="Times New Roman" w:hAnsi="Times New Roman" w:cs="Times New Roman"/>
          <w:sz w:val="20"/>
          <w:szCs w:val="20"/>
        </w:rPr>
        <w:t xml:space="preserve">  </w:t>
      </w:r>
      <w:r w:rsidR="009C21C6" w:rsidRPr="00E3564C">
        <w:rPr>
          <w:rFonts w:ascii="Times New Roman" w:hAnsi="Times New Roman" w:cs="Times New Roman"/>
          <w:sz w:val="20"/>
          <w:szCs w:val="20"/>
        </w:rPr>
        <w:t>Crop residue was left on plots.</w:t>
      </w:r>
      <w:r w:rsidR="00E3564C">
        <w:rPr>
          <w:rFonts w:ascii="Times New Roman" w:hAnsi="Times New Roman" w:cs="Times New Roman"/>
          <w:sz w:val="20"/>
          <w:szCs w:val="20"/>
        </w:rPr>
        <w:t xml:space="preserve"> Standard farm equipment was used </w:t>
      </w:r>
      <w:r>
        <w:rPr>
          <w:rFonts w:ascii="Times New Roman" w:hAnsi="Times New Roman" w:cs="Times New Roman"/>
          <w:sz w:val="20"/>
          <w:szCs w:val="20"/>
        </w:rPr>
        <w:t>for</w:t>
      </w:r>
      <w:r w:rsidR="00E3564C">
        <w:rPr>
          <w:rFonts w:ascii="Times New Roman" w:hAnsi="Times New Roman" w:cs="Times New Roman"/>
          <w:sz w:val="20"/>
          <w:szCs w:val="20"/>
        </w:rPr>
        <w:t xml:space="preserve"> plot </w:t>
      </w:r>
      <w:proofErr w:type="spellStart"/>
      <w:r w:rsidR="00233E2A">
        <w:rPr>
          <w:rFonts w:ascii="Times New Roman" w:hAnsi="Times New Roman" w:cs="Times New Roman"/>
          <w:sz w:val="20"/>
          <w:szCs w:val="20"/>
        </w:rPr>
        <w:t>management</w:t>
      </w:r>
      <w:r w:rsidR="00B34DEF">
        <w:rPr>
          <w:rFonts w:ascii="Times New Roman" w:hAnsi="Times New Roman" w:cs="Times New Roman"/>
          <w:sz w:val="20"/>
          <w:szCs w:val="20"/>
        </w:rPr>
        <w:t>.</w:t>
      </w:r>
      <w:r w:rsidR="00B34D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080"/>
        <w:gridCol w:w="2790"/>
        <w:gridCol w:w="2070"/>
        <w:gridCol w:w="2430"/>
        <w:gridCol w:w="1260"/>
        <w:gridCol w:w="1800"/>
        <w:gridCol w:w="1080"/>
      </w:tblGrid>
      <w:tr w:rsidR="00DD3571" w:rsidRPr="00EC6C04" w:rsidTr="00DD27E8">
        <w:tc>
          <w:tcPr>
            <w:tcW w:w="1705" w:type="dxa"/>
          </w:tcPr>
          <w:p w:rsidR="002B245D" w:rsidRPr="00E3564C" w:rsidRDefault="002B245D" w:rsidP="00687FC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opping Systems </w:t>
            </w:r>
          </w:p>
        </w:tc>
        <w:tc>
          <w:tcPr>
            <w:tcW w:w="1080" w:type="dxa"/>
          </w:tcPr>
          <w:p w:rsidR="002B245D" w:rsidRPr="00E3564C" w:rsidRDefault="000E6C7C" w:rsidP="001C0A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r w:rsidR="002B245D"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Crop</w:t>
            </w:r>
          </w:p>
        </w:tc>
        <w:tc>
          <w:tcPr>
            <w:tcW w:w="2790" w:type="dxa"/>
          </w:tcPr>
          <w:p w:rsidR="002B245D" w:rsidRPr="00E3564C" w:rsidRDefault="002B245D" w:rsidP="001C0A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Tillage Method</w:t>
            </w:r>
          </w:p>
        </w:tc>
        <w:tc>
          <w:tcPr>
            <w:tcW w:w="2070" w:type="dxa"/>
          </w:tcPr>
          <w:p w:rsidR="002B245D" w:rsidRPr="00E3564C" w:rsidRDefault="00690F90" w:rsidP="001C0A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Planting time</w:t>
            </w:r>
          </w:p>
        </w:tc>
        <w:tc>
          <w:tcPr>
            <w:tcW w:w="2430" w:type="dxa"/>
          </w:tcPr>
          <w:p w:rsidR="002B245D" w:rsidRPr="00E3564C" w:rsidRDefault="002B245D" w:rsidP="001C0A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Planting rate</w:t>
            </w:r>
          </w:p>
        </w:tc>
        <w:tc>
          <w:tcPr>
            <w:tcW w:w="1260" w:type="dxa"/>
          </w:tcPr>
          <w:p w:rsidR="002B245D" w:rsidRPr="00E3564C" w:rsidRDefault="002B245D" w:rsidP="001C0A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Herbicide</w:t>
            </w:r>
          </w:p>
        </w:tc>
        <w:tc>
          <w:tcPr>
            <w:tcW w:w="1800" w:type="dxa"/>
          </w:tcPr>
          <w:p w:rsidR="002B245D" w:rsidRPr="00E3564C" w:rsidRDefault="002B245D" w:rsidP="00E3564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Harvest method</w:t>
            </w:r>
          </w:p>
        </w:tc>
        <w:tc>
          <w:tcPr>
            <w:tcW w:w="1080" w:type="dxa"/>
          </w:tcPr>
          <w:p w:rsidR="002B245D" w:rsidRPr="00E3564C" w:rsidRDefault="00625FFB" w:rsidP="00C54B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E3564C">
              <w:rPr>
                <w:rFonts w:ascii="Times New Roman" w:hAnsi="Times New Roman" w:cs="Times New Roman"/>
                <w:b/>
                <w:sz w:val="20"/>
                <w:szCs w:val="20"/>
              </w:rPr>
              <w:t>Harvest time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1E3E1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1 Continu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cereal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</w:p>
        </w:tc>
        <w:tc>
          <w:tcPr>
            <w:tcW w:w="1080" w:type="dxa"/>
          </w:tcPr>
          <w:p w:rsidR="002B245D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790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strip till</w:t>
            </w:r>
            <w:r w:rsidR="009E40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planter</w:t>
            </w:r>
          </w:p>
          <w:p w:rsidR="00BD2CF2" w:rsidRDefault="00BD2CF2" w:rsidP="00233E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245D" w:rsidRPr="00CB6960" w:rsidRDefault="004C5422" w:rsidP="00233E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17B4B">
              <w:rPr>
                <w:rFonts w:ascii="Times New Roman" w:hAnsi="Times New Roman" w:cs="Times New Roman"/>
                <w:sz w:val="20"/>
                <w:szCs w:val="20"/>
              </w:rPr>
              <w:t>ereal r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disk/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drill</w:t>
            </w:r>
          </w:p>
        </w:tc>
        <w:tc>
          <w:tcPr>
            <w:tcW w:w="2070" w:type="dxa"/>
          </w:tcPr>
          <w:p w:rsidR="002B245D" w:rsidRDefault="00BD2CF2" w:rsidP="00C54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 - l</w:t>
            </w:r>
            <w:r w:rsidR="00690F90">
              <w:rPr>
                <w:rFonts w:ascii="Times New Roman" w:hAnsi="Times New Roman" w:cs="Times New Roman"/>
                <w:sz w:val="20"/>
                <w:szCs w:val="20"/>
              </w:rPr>
              <w:t>ate April</w:t>
            </w:r>
          </w:p>
          <w:p w:rsidR="00BD2CF2" w:rsidRDefault="00BD2CF2" w:rsidP="00C54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3623E" w:rsidRPr="00CB6960" w:rsidRDefault="0083623E" w:rsidP="00BB0A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eal </w:t>
            </w:r>
            <w:r w:rsidR="00BB0A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 w:rsidR="00BD2CF2">
              <w:rPr>
                <w:rFonts w:ascii="Times New Roman" w:hAnsi="Times New Roman" w:cs="Times New Roman"/>
                <w:sz w:val="20"/>
                <w:szCs w:val="20"/>
              </w:rPr>
              <w:t xml:space="preserve"> - October</w:t>
            </w:r>
          </w:p>
        </w:tc>
        <w:tc>
          <w:tcPr>
            <w:tcW w:w="2430" w:type="dxa"/>
          </w:tcPr>
          <w:p w:rsidR="002B245D" w:rsidRDefault="00C1029D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ze - </w:t>
            </w:r>
            <w:r w:rsidR="00FE6BDB" w:rsidRPr="00525415">
              <w:rPr>
                <w:rFonts w:ascii="Times New Roman" w:hAnsi="Times New Roman" w:cs="Times New Roman"/>
                <w:sz w:val="20"/>
                <w:szCs w:val="20"/>
              </w:rPr>
              <w:t>83503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E6BDB" w:rsidRPr="00525415">
              <w:rPr>
                <w:rFonts w:ascii="Times New Roman" w:hAnsi="Times New Roman" w:cs="Times New Roman"/>
                <w:sz w:val="20"/>
                <w:szCs w:val="20"/>
              </w:rPr>
              <w:t>88189</w:t>
            </w:r>
            <w:r w:rsidR="002B245D" w:rsidRPr="00525415">
              <w:rPr>
                <w:rFonts w:ascii="Times New Roman" w:hAnsi="Times New Roman" w:cs="Times New Roman"/>
                <w:sz w:val="20"/>
                <w:szCs w:val="20"/>
              </w:rPr>
              <w:t xml:space="preserve"> seeds</w:t>
            </w:r>
            <w:r w:rsidR="00FE6BDB"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="00FE6BDB" w:rsidRPr="00FE6B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C1029D" w:rsidRPr="00B20A51" w:rsidRDefault="00C1029D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7E8">
              <w:rPr>
                <w:rFonts w:ascii="Times New Roman" w:hAnsi="Times New Roman" w:cs="Times New Roman"/>
                <w:sz w:val="20"/>
                <w:szCs w:val="20"/>
              </w:rPr>
              <w:t xml:space="preserve">Cereal Rye </w:t>
            </w:r>
            <w:r w:rsidR="00DD27E8" w:rsidRPr="00DD27E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27E8">
              <w:rPr>
                <w:rFonts w:ascii="Times New Roman" w:hAnsi="Times New Roman" w:cs="Times New Roman"/>
                <w:sz w:val="20"/>
                <w:szCs w:val="20"/>
              </w:rPr>
              <w:t>100.8 kg ha</w:t>
            </w:r>
            <w:r w:rsidR="00DD27E8" w:rsidRPr="00DD2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2,4-D</w:t>
            </w:r>
            <w:r w:rsidR="00B34DE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Herbimax</w:t>
            </w:r>
            <w:r w:rsidR="00B34DE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Glyphosate</w:t>
            </w:r>
            <w:r w:rsidR="00B34DE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00" w:type="dxa"/>
          </w:tcPr>
          <w:p w:rsidR="002B245D" w:rsidRPr="00E3564C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E3564C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</w:p>
        </w:tc>
        <w:tc>
          <w:tcPr>
            <w:tcW w:w="1080" w:type="dxa"/>
          </w:tcPr>
          <w:p w:rsidR="002B245D" w:rsidRPr="007F39CD" w:rsidRDefault="00625FFB" w:rsidP="00C54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C17B4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ennial 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Grass </w:t>
            </w:r>
          </w:p>
        </w:tc>
        <w:tc>
          <w:tcPr>
            <w:tcW w:w="1080" w:type="dxa"/>
          </w:tcPr>
          <w:p w:rsidR="002B245D" w:rsidRPr="00CB6960" w:rsidRDefault="005D35A8" w:rsidP="006442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ennial Grass</w:t>
            </w:r>
          </w:p>
        </w:tc>
        <w:tc>
          <w:tcPr>
            <w:tcW w:w="2790" w:type="dxa"/>
          </w:tcPr>
          <w:p w:rsidR="002B245D" w:rsidRPr="00CB6960" w:rsidRDefault="005D35A8" w:rsidP="00E95C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r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isk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24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5C28">
              <w:rPr>
                <w:rFonts w:ascii="Times New Roman" w:hAnsi="Times New Roman" w:cs="Times New Roman"/>
                <w:sz w:val="20"/>
                <w:szCs w:val="20"/>
              </w:rPr>
              <w:t>only in 2009</w:t>
            </w:r>
            <w:r w:rsidR="002B24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2B245D" w:rsidRPr="00CB6960" w:rsidRDefault="00690F90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March</w:t>
            </w:r>
          </w:p>
        </w:tc>
        <w:tc>
          <w:tcPr>
            <w:tcW w:w="2430" w:type="dxa"/>
          </w:tcPr>
          <w:p w:rsidR="002B245D" w:rsidRPr="00525415" w:rsidRDefault="00F9389C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oth b</w:t>
            </w:r>
            <w:r w:rsidR="002B245D" w:rsidRPr="00525415">
              <w:rPr>
                <w:rFonts w:ascii="Times New Roman" w:hAnsi="Times New Roman" w:cs="Times New Roman"/>
                <w:sz w:val="20"/>
                <w:szCs w:val="20"/>
              </w:rPr>
              <w:t xml:space="preserve">rome 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</w:rPr>
              <w:t>9 kg ha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2B245D" w:rsidRPr="00B20A51" w:rsidRDefault="002B245D" w:rsidP="002E55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Orchard grass 1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</w:rPr>
              <w:t>1.2 kg ha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:rsidR="002B245D" w:rsidRPr="004A121A" w:rsidRDefault="005B4335" w:rsidP="005B433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B245D" w:rsidRPr="00E3564C">
              <w:rPr>
                <w:rFonts w:ascii="Times New Roman" w:hAnsi="Times New Roman" w:cs="Times New Roman"/>
                <w:sz w:val="20"/>
                <w:szCs w:val="20"/>
              </w:rPr>
              <w:t>aler</w:t>
            </w:r>
          </w:p>
        </w:tc>
        <w:tc>
          <w:tcPr>
            <w:tcW w:w="1080" w:type="dxa"/>
          </w:tcPr>
          <w:p w:rsidR="002B245D" w:rsidRPr="007F39CD" w:rsidRDefault="006B2E1E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C17B4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3 Oat-Alfalf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080" w:type="dxa"/>
          </w:tcPr>
          <w:p w:rsidR="002B245D" w:rsidRPr="00CB6960" w:rsidRDefault="00EC0499" w:rsidP="001E3E1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a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2790" w:type="dxa"/>
          </w:tcPr>
          <w:p w:rsidR="002B245D" w:rsidRPr="00CB6960" w:rsidRDefault="002B245D" w:rsidP="00233E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Oat/Alfalfa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disk/</w:t>
            </w:r>
            <w:r w:rsidRPr="001E3E11">
              <w:rPr>
                <w:rFonts w:ascii="Times New Roman" w:hAnsi="Times New Roman" w:cs="Times New Roman"/>
                <w:sz w:val="20"/>
                <w:szCs w:val="20"/>
              </w:rPr>
              <w:t>drill</w:t>
            </w:r>
          </w:p>
        </w:tc>
        <w:tc>
          <w:tcPr>
            <w:tcW w:w="2070" w:type="dxa"/>
          </w:tcPr>
          <w:p w:rsidR="002B245D" w:rsidRPr="00CB6960" w:rsidRDefault="00690F90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March</w:t>
            </w:r>
          </w:p>
        </w:tc>
        <w:tc>
          <w:tcPr>
            <w:tcW w:w="2430" w:type="dxa"/>
          </w:tcPr>
          <w:p w:rsidR="002B245D" w:rsidRPr="00B20A51" w:rsidRDefault="002E55BA" w:rsidP="002E55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  <w:r w:rsidR="002B245D" w:rsidRPr="00525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kg ha</w:t>
            </w:r>
            <w:r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2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</w:p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21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aler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aw</w:t>
            </w:r>
          </w:p>
          <w:p w:rsidR="002B245D" w:rsidRPr="004A121A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7F39CD" w:rsidRDefault="00625FFB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CB6960" w:rsidRDefault="00EC0499" w:rsidP="0056369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b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Alfalfa</w:t>
            </w:r>
          </w:p>
        </w:tc>
        <w:tc>
          <w:tcPr>
            <w:tcW w:w="2790" w:type="dxa"/>
          </w:tcPr>
          <w:p w:rsidR="002B245D" w:rsidRPr="00CB6960" w:rsidRDefault="002B245D" w:rsidP="00C102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Alfalfa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drilled</w:t>
            </w:r>
            <w:r w:rsidR="00C1029D">
              <w:rPr>
                <w:rFonts w:ascii="Times New Roman" w:hAnsi="Times New Roman" w:cs="Times New Roman"/>
                <w:sz w:val="20"/>
                <w:szCs w:val="20"/>
              </w:rPr>
              <w:t xml:space="preserve"> with oat the previous year</w:t>
            </w:r>
          </w:p>
        </w:tc>
        <w:tc>
          <w:tcPr>
            <w:tcW w:w="2070" w:type="dxa"/>
          </w:tcPr>
          <w:p w:rsidR="002B245D" w:rsidRPr="00CB6960" w:rsidRDefault="00690F90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March</w:t>
            </w:r>
          </w:p>
        </w:tc>
        <w:tc>
          <w:tcPr>
            <w:tcW w:w="2430" w:type="dxa"/>
          </w:tcPr>
          <w:p w:rsidR="002B245D" w:rsidRPr="00B20A51" w:rsidRDefault="002E55BA" w:rsidP="002E55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20.2 kg ha</w:t>
            </w:r>
            <w:r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:rsidR="002B245D" w:rsidRPr="004A121A" w:rsidRDefault="005B4335" w:rsidP="005B433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B245D" w:rsidRPr="00E3564C">
              <w:rPr>
                <w:rFonts w:ascii="Times New Roman" w:hAnsi="Times New Roman" w:cs="Times New Roman"/>
                <w:sz w:val="20"/>
                <w:szCs w:val="20"/>
              </w:rPr>
              <w:t>aler</w:t>
            </w:r>
          </w:p>
        </w:tc>
        <w:tc>
          <w:tcPr>
            <w:tcW w:w="1080" w:type="dxa"/>
          </w:tcPr>
          <w:p w:rsidR="002B245D" w:rsidRPr="007F39CD" w:rsidRDefault="00E3564C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CB6960" w:rsidRDefault="00EC0499" w:rsidP="0056369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c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790" w:type="dxa"/>
          </w:tcPr>
          <w:p w:rsidR="002B245D" w:rsidRPr="00CB6960" w:rsidRDefault="002B245D" w:rsidP="009E40C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strip till</w:t>
            </w:r>
            <w:r w:rsidR="009E40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planter</w:t>
            </w:r>
          </w:p>
        </w:tc>
        <w:tc>
          <w:tcPr>
            <w:tcW w:w="2070" w:type="dxa"/>
          </w:tcPr>
          <w:p w:rsidR="002B245D" w:rsidRPr="00CB6960" w:rsidRDefault="00690F90" w:rsidP="00C54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April</w:t>
            </w:r>
          </w:p>
        </w:tc>
        <w:tc>
          <w:tcPr>
            <w:tcW w:w="2430" w:type="dxa"/>
          </w:tcPr>
          <w:p w:rsidR="002B245D" w:rsidRPr="00B20A51" w:rsidRDefault="00FE6BDB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83503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88189 s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Pr="00FE6B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2,4-D</w:t>
            </w:r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Herbimax</w:t>
            </w:r>
            <w:proofErr w:type="spellEnd"/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Glyphosate</w:t>
            </w:r>
          </w:p>
        </w:tc>
        <w:tc>
          <w:tcPr>
            <w:tcW w:w="1800" w:type="dxa"/>
          </w:tcPr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</w:p>
        </w:tc>
        <w:tc>
          <w:tcPr>
            <w:tcW w:w="1080" w:type="dxa"/>
          </w:tcPr>
          <w:p w:rsidR="002B245D" w:rsidRPr="007F39CD" w:rsidRDefault="00625FFB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4 Oat/Red Clove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080" w:type="dxa"/>
          </w:tcPr>
          <w:p w:rsidR="002B245D" w:rsidRPr="00CB6960" w:rsidRDefault="00EC0499" w:rsidP="004A12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a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2790" w:type="dxa"/>
          </w:tcPr>
          <w:p w:rsidR="002B245D" w:rsidRPr="00CB6960" w:rsidRDefault="002B245D" w:rsidP="00233E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Oat/Red Clover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3E11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/drill</w:t>
            </w:r>
          </w:p>
        </w:tc>
        <w:tc>
          <w:tcPr>
            <w:tcW w:w="2070" w:type="dxa"/>
          </w:tcPr>
          <w:p w:rsidR="002B245D" w:rsidRPr="00CB6960" w:rsidRDefault="00690F90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March</w:t>
            </w:r>
          </w:p>
        </w:tc>
        <w:tc>
          <w:tcPr>
            <w:tcW w:w="2430" w:type="dxa"/>
          </w:tcPr>
          <w:p w:rsidR="002B245D" w:rsidRPr="00525415" w:rsidRDefault="00C1029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at - 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</w:rPr>
              <w:t>100.8 kg ha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2B245D" w:rsidRPr="00B20A51" w:rsidRDefault="00C1029D" w:rsidP="002E55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 Clover - 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</w:rPr>
              <w:t>20.2 kg ha</w:t>
            </w:r>
            <w:r w:rsidR="002E55BA"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:rsidR="002B245D" w:rsidRPr="00E3564C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E3564C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</w:p>
          <w:p w:rsidR="002B245D" w:rsidRPr="00E3564C" w:rsidRDefault="005B4335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B245D" w:rsidRPr="00E3564C">
              <w:rPr>
                <w:rFonts w:ascii="Times New Roman" w:hAnsi="Times New Roman" w:cs="Times New Roman"/>
                <w:sz w:val="20"/>
                <w:szCs w:val="20"/>
              </w:rPr>
              <w:t>aler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aw</w:t>
            </w:r>
          </w:p>
        </w:tc>
        <w:tc>
          <w:tcPr>
            <w:tcW w:w="1080" w:type="dxa"/>
          </w:tcPr>
          <w:p w:rsidR="002B245D" w:rsidRPr="007F39CD" w:rsidRDefault="00625FFB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CB6960" w:rsidRDefault="00EC0499" w:rsidP="0056369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b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790" w:type="dxa"/>
          </w:tcPr>
          <w:p w:rsidR="002B245D" w:rsidRPr="00CB6960" w:rsidRDefault="002B245D" w:rsidP="009E40C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strip till</w:t>
            </w:r>
            <w:r w:rsidR="009E40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planter</w:t>
            </w:r>
          </w:p>
        </w:tc>
        <w:tc>
          <w:tcPr>
            <w:tcW w:w="2070" w:type="dxa"/>
          </w:tcPr>
          <w:p w:rsidR="002B245D" w:rsidRPr="00CB6960" w:rsidRDefault="00690F90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April</w:t>
            </w:r>
          </w:p>
        </w:tc>
        <w:tc>
          <w:tcPr>
            <w:tcW w:w="2430" w:type="dxa"/>
          </w:tcPr>
          <w:p w:rsidR="002B245D" w:rsidRPr="00B20A51" w:rsidRDefault="00FE6BDB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83503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88189 s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Pr="00FE6B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2,4-D</w:t>
            </w:r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Herbimax</w:t>
            </w:r>
            <w:proofErr w:type="spellEnd"/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Glyphosate</w:t>
            </w:r>
          </w:p>
        </w:tc>
        <w:tc>
          <w:tcPr>
            <w:tcW w:w="1800" w:type="dxa"/>
          </w:tcPr>
          <w:p w:rsidR="002B245D" w:rsidRPr="004A121A" w:rsidRDefault="005B4335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</w:p>
        </w:tc>
        <w:tc>
          <w:tcPr>
            <w:tcW w:w="1080" w:type="dxa"/>
          </w:tcPr>
          <w:p w:rsidR="002B245D" w:rsidRPr="007F39CD" w:rsidRDefault="00625FFB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BB0A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5 Soybean-Winter Whea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B0A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17B4B">
              <w:rPr>
                <w:rFonts w:ascii="Times New Roman" w:hAnsi="Times New Roman" w:cs="Times New Roman"/>
                <w:sz w:val="20"/>
                <w:szCs w:val="20"/>
              </w:rPr>
              <w:t xml:space="preserve">ereal </w:t>
            </w:r>
            <w:r w:rsidR="00BB0A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</w:p>
        </w:tc>
        <w:tc>
          <w:tcPr>
            <w:tcW w:w="1080" w:type="dxa"/>
          </w:tcPr>
          <w:p w:rsidR="002B245D" w:rsidRPr="00CB6960" w:rsidRDefault="00EC0499" w:rsidP="0056369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a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2790" w:type="dxa"/>
          </w:tcPr>
          <w:p w:rsidR="002B245D" w:rsidRPr="00CB6960" w:rsidRDefault="002B245D" w:rsidP="0056369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Soybean-strip till</w:t>
            </w:r>
            <w:r w:rsidR="009E40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planter</w:t>
            </w:r>
          </w:p>
          <w:p w:rsidR="002B245D" w:rsidRPr="00CB6960" w:rsidRDefault="002B245D" w:rsidP="0095028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2B245D" w:rsidRDefault="00690F90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May</w:t>
            </w:r>
            <w:r w:rsidR="006B31E2">
              <w:rPr>
                <w:rFonts w:ascii="Times New Roman" w:hAnsi="Times New Roman" w:cs="Times New Roman"/>
                <w:sz w:val="20"/>
                <w:szCs w:val="20"/>
              </w:rPr>
              <w:t>-soybean</w:t>
            </w:r>
          </w:p>
          <w:p w:rsidR="006B31E2" w:rsidRPr="00CB6960" w:rsidRDefault="006B31E2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2B245D" w:rsidRPr="00B20A51" w:rsidRDefault="005E50D4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320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8786 </w:t>
            </w: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Pr="00FE6B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Glyphosate</w:t>
            </w:r>
          </w:p>
        </w:tc>
        <w:tc>
          <w:tcPr>
            <w:tcW w:w="1800" w:type="dxa"/>
          </w:tcPr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</w:p>
          <w:p w:rsidR="002B245D" w:rsidRPr="004A121A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7F39CD" w:rsidRDefault="00625FFB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CB6960" w:rsidRDefault="00EC0499" w:rsidP="004A12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b </w:t>
            </w:r>
            <w:r w:rsidR="00F9389C">
              <w:rPr>
                <w:rFonts w:ascii="Times New Roman" w:hAnsi="Times New Roman" w:cs="Times New Roman"/>
                <w:sz w:val="20"/>
                <w:szCs w:val="20"/>
              </w:rPr>
              <w:t xml:space="preserve">Winter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2790" w:type="dxa"/>
          </w:tcPr>
          <w:p w:rsidR="00625FFB" w:rsidRDefault="002B245D" w:rsidP="0095028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Winter </w:t>
            </w:r>
            <w:r w:rsidR="00F9389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r w:rsidR="00625FFB">
              <w:rPr>
                <w:rFonts w:ascii="Times New Roman" w:hAnsi="Times New Roman" w:cs="Times New Roman"/>
                <w:sz w:val="20"/>
                <w:szCs w:val="20"/>
              </w:rPr>
              <w:t>-disk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/drill</w:t>
            </w:r>
            <w:r w:rsidR="00625F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0A84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="00625FFB">
              <w:rPr>
                <w:rFonts w:ascii="Times New Roman" w:hAnsi="Times New Roman" w:cs="Times New Roman"/>
                <w:sz w:val="20"/>
                <w:szCs w:val="20"/>
              </w:rPr>
              <w:t xml:space="preserve"> soybean </w:t>
            </w:r>
            <w:r w:rsidR="00C1029D">
              <w:rPr>
                <w:rFonts w:ascii="Times New Roman" w:hAnsi="Times New Roman" w:cs="Times New Roman"/>
                <w:sz w:val="20"/>
                <w:szCs w:val="20"/>
              </w:rPr>
              <w:t>(previous</w:t>
            </w:r>
            <w:r w:rsidR="00625FFB">
              <w:rPr>
                <w:rFonts w:ascii="Times New Roman" w:hAnsi="Times New Roman" w:cs="Times New Roman"/>
                <w:sz w:val="20"/>
                <w:szCs w:val="20"/>
              </w:rPr>
              <w:t xml:space="preserve"> fall</w:t>
            </w:r>
            <w:r w:rsidR="00C102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75C9" w:rsidRDefault="001B75C9" w:rsidP="0095028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245D" w:rsidRPr="00CB6960" w:rsidRDefault="002B245D" w:rsidP="00233E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Red Clover-</w:t>
            </w:r>
            <w:r w:rsidRPr="001E3E11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/drill</w:t>
            </w:r>
          </w:p>
        </w:tc>
        <w:tc>
          <w:tcPr>
            <w:tcW w:w="2070" w:type="dxa"/>
          </w:tcPr>
          <w:p w:rsidR="006B31E2" w:rsidRDefault="000805D1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nter Wheat - </w:t>
            </w:r>
            <w:r w:rsidR="00625FFB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  <w:r w:rsidR="001B75C9">
              <w:rPr>
                <w:rFonts w:ascii="Times New Roman" w:hAnsi="Times New Roman" w:cs="Times New Roman"/>
                <w:sz w:val="20"/>
                <w:szCs w:val="20"/>
              </w:rPr>
              <w:t xml:space="preserve"> (previous fall)</w:t>
            </w:r>
          </w:p>
          <w:p w:rsidR="00625FFB" w:rsidRDefault="00625FFB" w:rsidP="006B31E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245D" w:rsidRPr="00CB6960" w:rsidRDefault="000805D1" w:rsidP="000805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 Clover - </w:t>
            </w:r>
            <w:r w:rsidR="006B31E2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2430" w:type="dxa"/>
          </w:tcPr>
          <w:p w:rsidR="002B245D" w:rsidRPr="00525415" w:rsidRDefault="00987B7E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100.8 kg ha</w:t>
            </w:r>
            <w:r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625FFB" w:rsidRDefault="00625FFB" w:rsidP="00987B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75C9" w:rsidRDefault="001B75C9" w:rsidP="00987B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245D" w:rsidRPr="00B20A51" w:rsidRDefault="00987B7E" w:rsidP="00987B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415">
              <w:rPr>
                <w:rFonts w:ascii="Times New Roman" w:hAnsi="Times New Roman" w:cs="Times New Roman"/>
                <w:sz w:val="20"/>
                <w:szCs w:val="20"/>
              </w:rPr>
              <w:t>20.2 kg ha</w:t>
            </w:r>
            <w:r w:rsidRPr="0052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2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</w:p>
          <w:p w:rsidR="002B245D" w:rsidRPr="004A121A" w:rsidRDefault="005B4335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aler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aw</w:t>
            </w:r>
          </w:p>
          <w:p w:rsidR="002B245D" w:rsidRPr="004A121A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Default="00625FFB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  <w:p w:rsidR="001B75C9" w:rsidRDefault="001B75C9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75C9" w:rsidRDefault="001B75C9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75C9" w:rsidRPr="007F39CD" w:rsidRDefault="001B75C9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DD3571" w:rsidTr="00DD27E8">
        <w:tc>
          <w:tcPr>
            <w:tcW w:w="1705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B245D" w:rsidRPr="00CB6960" w:rsidRDefault="00EC0499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c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790" w:type="dxa"/>
          </w:tcPr>
          <w:p w:rsidR="002B245D" w:rsidRPr="00CB6960" w:rsidRDefault="002B245D" w:rsidP="009D2C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-strip till</w:t>
            </w:r>
            <w:r w:rsidR="009E40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B6960">
              <w:rPr>
                <w:rFonts w:ascii="Times New Roman" w:hAnsi="Times New Roman" w:cs="Times New Roman"/>
                <w:sz w:val="20"/>
                <w:szCs w:val="20"/>
              </w:rPr>
              <w:t>planter</w:t>
            </w:r>
          </w:p>
          <w:p w:rsidR="000805D1" w:rsidRDefault="000805D1" w:rsidP="00BB0A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245D" w:rsidRPr="00CB6960" w:rsidRDefault="00BB0A84" w:rsidP="00BB0A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17B4B">
              <w:rPr>
                <w:rFonts w:ascii="Times New Roman" w:hAnsi="Times New Roman" w:cs="Times New Roman"/>
                <w:sz w:val="20"/>
                <w:szCs w:val="20"/>
              </w:rPr>
              <w:t>ereal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245D" w:rsidRPr="00CB69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0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3E11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r w:rsidR="00233E2A">
              <w:rPr>
                <w:rFonts w:ascii="Times New Roman" w:hAnsi="Times New Roman" w:cs="Times New Roman"/>
                <w:sz w:val="20"/>
                <w:szCs w:val="20"/>
              </w:rPr>
              <w:t>/drill</w:t>
            </w:r>
          </w:p>
        </w:tc>
        <w:tc>
          <w:tcPr>
            <w:tcW w:w="2070" w:type="dxa"/>
          </w:tcPr>
          <w:p w:rsidR="002B245D" w:rsidRDefault="004F436F" w:rsidP="00CB696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 - l</w:t>
            </w:r>
            <w:r w:rsidR="00690F90">
              <w:rPr>
                <w:rFonts w:ascii="Times New Roman" w:hAnsi="Times New Roman" w:cs="Times New Roman"/>
                <w:sz w:val="20"/>
                <w:szCs w:val="20"/>
              </w:rPr>
              <w:t>ate April</w:t>
            </w:r>
          </w:p>
          <w:p w:rsidR="004F436F" w:rsidRDefault="004F436F" w:rsidP="00CB696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52C" w:rsidRPr="00CB6960" w:rsidRDefault="004F436F" w:rsidP="00BB0A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eal </w:t>
            </w:r>
            <w:r w:rsidR="00BB0A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 - </w:t>
            </w:r>
            <w:r w:rsidR="001E152C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2430" w:type="dxa"/>
          </w:tcPr>
          <w:p w:rsidR="002B245D" w:rsidRDefault="00C1029D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ze - </w:t>
            </w:r>
            <w:r w:rsidR="00525415" w:rsidRPr="00525415">
              <w:rPr>
                <w:rFonts w:ascii="Times New Roman" w:hAnsi="Times New Roman" w:cs="Times New Roman"/>
                <w:sz w:val="20"/>
                <w:szCs w:val="20"/>
              </w:rPr>
              <w:t>83503</w:t>
            </w:r>
            <w:r w:rsidR="00F54EA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25415" w:rsidRPr="00525415">
              <w:rPr>
                <w:rFonts w:ascii="Times New Roman" w:hAnsi="Times New Roman" w:cs="Times New Roman"/>
                <w:sz w:val="20"/>
                <w:szCs w:val="20"/>
              </w:rPr>
              <w:t>88189 seeds</w:t>
            </w:r>
            <w:r w:rsidR="00525415"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="00525415" w:rsidRPr="00FE6B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C1029D" w:rsidRPr="00B20A51" w:rsidRDefault="00C1029D" w:rsidP="00F54E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7E8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Cereal Rye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27E8">
              <w:rPr>
                <w:rFonts w:ascii="Times New Roman" w:hAnsi="Times New Roman" w:cs="Times New Roman"/>
                <w:sz w:val="20"/>
                <w:szCs w:val="20"/>
              </w:rPr>
              <w:t>100.8 kg ha</w:t>
            </w:r>
            <w:r w:rsidR="00DD27E8" w:rsidRPr="00DD2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2,4-D</w:t>
            </w:r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Herbimax</w:t>
            </w:r>
            <w:proofErr w:type="spellEnd"/>
          </w:p>
          <w:p w:rsidR="002B245D" w:rsidRPr="00E3564C" w:rsidRDefault="002B245D" w:rsidP="00FE50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64C">
              <w:rPr>
                <w:rFonts w:ascii="Times New Roman" w:hAnsi="Times New Roman" w:cs="Times New Roman"/>
                <w:i/>
                <w:sz w:val="20"/>
                <w:szCs w:val="20"/>
              </w:rPr>
              <w:t>Glyphosate</w:t>
            </w:r>
          </w:p>
        </w:tc>
        <w:tc>
          <w:tcPr>
            <w:tcW w:w="1800" w:type="dxa"/>
          </w:tcPr>
          <w:p w:rsidR="002B245D" w:rsidRPr="004A121A" w:rsidRDefault="0021166F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245D" w:rsidRPr="004A121A">
              <w:rPr>
                <w:rFonts w:ascii="Times New Roman" w:hAnsi="Times New Roman" w:cs="Times New Roman"/>
                <w:sz w:val="20"/>
                <w:szCs w:val="20"/>
              </w:rPr>
              <w:t>ombine</w:t>
            </w:r>
          </w:p>
        </w:tc>
        <w:tc>
          <w:tcPr>
            <w:tcW w:w="1080" w:type="dxa"/>
          </w:tcPr>
          <w:p w:rsidR="002B245D" w:rsidRPr="007F39CD" w:rsidRDefault="00625FFB" w:rsidP="001C0A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9C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</w:tr>
    </w:tbl>
    <w:p w:rsidR="00F65154" w:rsidRDefault="00972F41" w:rsidP="00972F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B4335">
        <w:rPr>
          <w:rFonts w:ascii="Times New Roman" w:hAnsi="Times New Roman" w:cs="Times New Roman"/>
          <w:sz w:val="20"/>
          <w:szCs w:val="20"/>
        </w:rPr>
        <w:t>Table 4.</w:t>
      </w:r>
    </w:p>
    <w:p w:rsidR="00B34DEF" w:rsidRPr="00B34DEF" w:rsidRDefault="00B34DEF" w:rsidP="00B34D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B4335">
        <w:rPr>
          <w:rFonts w:ascii="Times New Roman" w:hAnsi="Times New Roman" w:cs="Times New Roman"/>
          <w:sz w:val="20"/>
          <w:szCs w:val="20"/>
        </w:rPr>
        <w:t xml:space="preserve">Tractors: John Deere 9230, 9220, 4430, 4020, </w:t>
      </w:r>
      <w:proofErr w:type="spellStart"/>
      <w:r w:rsidRPr="005B4335">
        <w:rPr>
          <w:rFonts w:ascii="Times New Roman" w:hAnsi="Times New Roman" w:cs="Times New Roman"/>
          <w:sz w:val="20"/>
          <w:szCs w:val="20"/>
        </w:rPr>
        <w:t>Farmal</w:t>
      </w:r>
      <w:r>
        <w:rPr>
          <w:rFonts w:ascii="Times New Roman" w:hAnsi="Times New Roman" w:cs="Times New Roman"/>
          <w:sz w:val="20"/>
          <w:szCs w:val="20"/>
        </w:rPr>
        <w:t>l</w:t>
      </w:r>
      <w:proofErr w:type="spellEnd"/>
      <w:r w:rsidRPr="005B4335">
        <w:rPr>
          <w:rFonts w:ascii="Times New Roman" w:hAnsi="Times New Roman" w:cs="Times New Roman"/>
          <w:sz w:val="20"/>
          <w:szCs w:val="20"/>
        </w:rPr>
        <w:t xml:space="preserve"> 706.  Combines: John Deere 9760 STS and 9770 STS.  Round baler: John Deere 566.  Square baler: New Holland 67.  Planter: John Deere 1770 NT.  Strip till machine: Environmental Tillage Systems Warrior. Drill: John Deere 850.  Disk: John Deere 637. Sprayer: Fast (60ft boom).  Mower: Hesston.  Rake: </w:t>
      </w:r>
      <w:proofErr w:type="spellStart"/>
      <w:r w:rsidRPr="005B4335">
        <w:rPr>
          <w:rFonts w:ascii="Times New Roman" w:hAnsi="Times New Roman" w:cs="Times New Roman"/>
          <w:sz w:val="20"/>
          <w:szCs w:val="20"/>
        </w:rPr>
        <w:t>Tonutti</w:t>
      </w:r>
      <w:proofErr w:type="spellEnd"/>
      <w:r w:rsidRPr="005B4335">
        <w:rPr>
          <w:rFonts w:ascii="Times New Roman" w:hAnsi="Times New Roman" w:cs="Times New Roman"/>
          <w:sz w:val="20"/>
          <w:szCs w:val="20"/>
        </w:rPr>
        <w:t>.</w:t>
      </w:r>
    </w:p>
    <w:p w:rsidR="00DD3571" w:rsidRPr="005B4335" w:rsidRDefault="0050000A" w:rsidP="00972F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B4335">
        <w:rPr>
          <w:rFonts w:ascii="Times New Roman" w:hAnsi="Times New Roman" w:cs="Times New Roman"/>
          <w:sz w:val="20"/>
          <w:szCs w:val="20"/>
        </w:rPr>
        <w:t>Dimethylamine salt of 2</w:t>
      </w:r>
      <w:proofErr w:type="gramStart"/>
      <w:r w:rsidRPr="005B433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5B4335">
        <w:rPr>
          <w:rFonts w:ascii="Times New Roman" w:hAnsi="Times New Roman" w:cs="Times New Roman"/>
          <w:sz w:val="20"/>
          <w:szCs w:val="20"/>
        </w:rPr>
        <w:t>-Dichloro-phenoxyacetic acid</w:t>
      </w:r>
      <w:r w:rsidR="005161E4" w:rsidRPr="005B4335">
        <w:rPr>
          <w:rFonts w:ascii="Times New Roman" w:hAnsi="Times New Roman" w:cs="Times New Roman"/>
          <w:sz w:val="20"/>
          <w:szCs w:val="20"/>
        </w:rPr>
        <w:t>.</w:t>
      </w:r>
    </w:p>
    <w:p w:rsidR="00DD3571" w:rsidRPr="005B4335" w:rsidRDefault="00E7645E" w:rsidP="00972F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B4335">
        <w:rPr>
          <w:rFonts w:ascii="Times New Roman" w:hAnsi="Times New Roman" w:cs="Times New Roman"/>
          <w:sz w:val="20"/>
          <w:szCs w:val="20"/>
        </w:rPr>
        <w:t>Herbimax</w:t>
      </w:r>
      <w:r w:rsidRPr="005B4335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5B4335">
        <w:rPr>
          <w:rFonts w:ascii="Times New Roman" w:hAnsi="Times New Roman" w:cs="Times New Roman"/>
          <w:sz w:val="20"/>
          <w:szCs w:val="20"/>
        </w:rPr>
        <w:t xml:space="preserve"> is an oil surfactant which increases penetration and activity of post emergence herbicides.</w:t>
      </w:r>
    </w:p>
    <w:p w:rsidR="00E3564C" w:rsidRPr="005B4335" w:rsidRDefault="00632D21" w:rsidP="00897E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B4335">
        <w:rPr>
          <w:rFonts w:ascii="Times New Roman" w:hAnsi="Times New Roman" w:cs="Times New Roman"/>
          <w:sz w:val="20"/>
          <w:szCs w:val="20"/>
        </w:rPr>
        <w:t xml:space="preserve">Glyphosate as </w:t>
      </w:r>
      <w:proofErr w:type="spellStart"/>
      <w:r w:rsidRPr="005B4335">
        <w:rPr>
          <w:rFonts w:ascii="Times New Roman" w:hAnsi="Times New Roman" w:cs="Times New Roman"/>
          <w:sz w:val="20"/>
          <w:szCs w:val="20"/>
        </w:rPr>
        <w:t>isopropylamine</w:t>
      </w:r>
      <w:proofErr w:type="spellEnd"/>
      <w:r w:rsidRPr="005B4335">
        <w:rPr>
          <w:rFonts w:ascii="Times New Roman" w:hAnsi="Times New Roman" w:cs="Times New Roman"/>
          <w:sz w:val="20"/>
          <w:szCs w:val="20"/>
        </w:rPr>
        <w:t xml:space="preserve"> salt.</w:t>
      </w:r>
    </w:p>
    <w:sectPr w:rsidR="00E3564C" w:rsidRPr="005B4335" w:rsidSect="00937B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60F52"/>
    <w:multiLevelType w:val="hybridMultilevel"/>
    <w:tmpl w:val="9EF229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C0"/>
    <w:rsid w:val="0004129C"/>
    <w:rsid w:val="00047051"/>
    <w:rsid w:val="00074F78"/>
    <w:rsid w:val="000805D1"/>
    <w:rsid w:val="000B5B92"/>
    <w:rsid w:val="000E27FC"/>
    <w:rsid w:val="000E6C7C"/>
    <w:rsid w:val="001B75C9"/>
    <w:rsid w:val="001C0A7F"/>
    <w:rsid w:val="001E152C"/>
    <w:rsid w:val="001E3E11"/>
    <w:rsid w:val="001E6383"/>
    <w:rsid w:val="00204214"/>
    <w:rsid w:val="0021166F"/>
    <w:rsid w:val="00233E2A"/>
    <w:rsid w:val="002B245D"/>
    <w:rsid w:val="002E55BA"/>
    <w:rsid w:val="00313BBA"/>
    <w:rsid w:val="00336255"/>
    <w:rsid w:val="0035046D"/>
    <w:rsid w:val="003A310F"/>
    <w:rsid w:val="003A43FD"/>
    <w:rsid w:val="003E1E9D"/>
    <w:rsid w:val="004212A8"/>
    <w:rsid w:val="00473388"/>
    <w:rsid w:val="00473889"/>
    <w:rsid w:val="0047579B"/>
    <w:rsid w:val="00476F0E"/>
    <w:rsid w:val="004A121A"/>
    <w:rsid w:val="004C5422"/>
    <w:rsid w:val="004E382B"/>
    <w:rsid w:val="004E4A30"/>
    <w:rsid w:val="004F436F"/>
    <w:rsid w:val="0050000A"/>
    <w:rsid w:val="005161E4"/>
    <w:rsid w:val="00525415"/>
    <w:rsid w:val="00563696"/>
    <w:rsid w:val="005B4335"/>
    <w:rsid w:val="005C652F"/>
    <w:rsid w:val="005D35A8"/>
    <w:rsid w:val="005E50D4"/>
    <w:rsid w:val="00617C0D"/>
    <w:rsid w:val="00625FFB"/>
    <w:rsid w:val="00632D21"/>
    <w:rsid w:val="006442E4"/>
    <w:rsid w:val="00687FC0"/>
    <w:rsid w:val="00690F90"/>
    <w:rsid w:val="006B2E1E"/>
    <w:rsid w:val="006B31E2"/>
    <w:rsid w:val="006F01C0"/>
    <w:rsid w:val="00787D7A"/>
    <w:rsid w:val="007E069F"/>
    <w:rsid w:val="007F39CD"/>
    <w:rsid w:val="0081125F"/>
    <w:rsid w:val="0083623E"/>
    <w:rsid w:val="00937B81"/>
    <w:rsid w:val="00950288"/>
    <w:rsid w:val="00972F41"/>
    <w:rsid w:val="00987B7E"/>
    <w:rsid w:val="009C21C6"/>
    <w:rsid w:val="009C6182"/>
    <w:rsid w:val="009E40CF"/>
    <w:rsid w:val="00A41D8B"/>
    <w:rsid w:val="00A55B74"/>
    <w:rsid w:val="00A71E31"/>
    <w:rsid w:val="00A76599"/>
    <w:rsid w:val="00B20A51"/>
    <w:rsid w:val="00B34DEF"/>
    <w:rsid w:val="00BA1944"/>
    <w:rsid w:val="00BB0A84"/>
    <w:rsid w:val="00BD2CF2"/>
    <w:rsid w:val="00C1029D"/>
    <w:rsid w:val="00C17B4B"/>
    <w:rsid w:val="00C54B7F"/>
    <w:rsid w:val="00CA2DA1"/>
    <w:rsid w:val="00CB6960"/>
    <w:rsid w:val="00CF02A4"/>
    <w:rsid w:val="00DD27E8"/>
    <w:rsid w:val="00DD3571"/>
    <w:rsid w:val="00E3564C"/>
    <w:rsid w:val="00E7645E"/>
    <w:rsid w:val="00E95C28"/>
    <w:rsid w:val="00EC0499"/>
    <w:rsid w:val="00F00E6B"/>
    <w:rsid w:val="00F11692"/>
    <w:rsid w:val="00F54EAF"/>
    <w:rsid w:val="00F65154"/>
    <w:rsid w:val="00F703C3"/>
    <w:rsid w:val="00F9389C"/>
    <w:rsid w:val="00FE5086"/>
    <w:rsid w:val="00F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7BBD8-2686-41E1-A293-302C0EEB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1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B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2F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94484-3BB1-4802-AE43-0639A6969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Vos</dc:creator>
  <cp:keywords/>
  <dc:description/>
  <cp:lastModifiedBy>Robert De Haan</cp:lastModifiedBy>
  <cp:revision>10</cp:revision>
  <cp:lastPrinted>2016-06-27T16:30:00Z</cp:lastPrinted>
  <dcterms:created xsi:type="dcterms:W3CDTF">2016-06-27T15:06:00Z</dcterms:created>
  <dcterms:modified xsi:type="dcterms:W3CDTF">2016-06-30T20:00:00Z</dcterms:modified>
</cp:coreProperties>
</file>